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85" w:type="dxa"/>
        <w:tblInd w:w="5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3"/>
        <w:gridCol w:w="957"/>
        <w:gridCol w:w="1843"/>
        <w:gridCol w:w="1842"/>
      </w:tblGrid>
      <w:tr w:rsidR="000E6146">
        <w:tblPrEx>
          <w:tblCellMar>
            <w:top w:w="0" w:type="dxa"/>
            <w:bottom w:w="0" w:type="dxa"/>
          </w:tblCellMar>
        </w:tblPrEx>
        <w:trPr>
          <w:trHeight w:hRule="exact" w:val="499"/>
        </w:trPr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ZR to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br/>
            </w:r>
            <w:r>
              <w:rPr>
                <w:rFonts w:ascii="Arial" w:eastAsia="Times New Roman" w:hAnsi="Arial" w:cs="Arial"/>
                <w:sz w:val="18"/>
                <w:szCs w:val="20"/>
              </w:rPr>
              <w:t>Local mode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ZR to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br/>
            </w:r>
            <w:r>
              <w:rPr>
                <w:rFonts w:ascii="Arial" w:eastAsia="Times New Roman" w:hAnsi="Arial" w:cs="Arial"/>
                <w:sz w:val="18"/>
                <w:szCs w:val="20"/>
              </w:rPr>
              <w:t>Global model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5685" w:type="dxa"/>
            <w:gridSpan w:val="4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Experiment 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WC</w:t>
            </w: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8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7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8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82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8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1.04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0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3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5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9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1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9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5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9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5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6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5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7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87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6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7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8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EA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9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9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1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8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3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5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3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5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3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08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6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9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7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7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1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5685" w:type="dxa"/>
            <w:gridSpan w:val="4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Experiment 3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7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7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2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86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7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8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8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3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70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7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1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3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5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0</w:t>
            </w:r>
          </w:p>
        </w:tc>
        <w:bookmarkStart w:id="0" w:name="_GoBack"/>
        <w:bookmarkEnd w:id="0"/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6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9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7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7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18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8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3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1.13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9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4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1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0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99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9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5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9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6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3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6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22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38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45</w:t>
            </w:r>
          </w:p>
        </w:tc>
      </w:tr>
      <w:tr w:rsidR="000E6146">
        <w:tblPrEx>
          <w:tblCellMar>
            <w:top w:w="0" w:type="dxa"/>
            <w:bottom w:w="0" w:type="dxa"/>
          </w:tblCellMar>
        </w:tblPrEx>
        <w:trPr>
          <w:trHeight w:hRule="exact" w:val="284"/>
        </w:trPr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0E6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1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6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6146" w:rsidRDefault="003D54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.55</w:t>
            </w:r>
          </w:p>
        </w:tc>
      </w:tr>
    </w:tbl>
    <w:p w:rsidR="000E6146" w:rsidRDefault="000E6146"/>
    <w:sectPr w:rsidR="000E6146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457" w:rsidRDefault="003D5457">
      <w:pPr>
        <w:spacing w:after="0" w:line="240" w:lineRule="auto"/>
      </w:pPr>
      <w:r>
        <w:separator/>
      </w:r>
    </w:p>
  </w:endnote>
  <w:endnote w:type="continuationSeparator" w:id="0">
    <w:p w:rsidR="003D5457" w:rsidRDefault="003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457" w:rsidRDefault="003D545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3D5457" w:rsidRDefault="003D54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E6146"/>
    <w:rsid w:val="000E6146"/>
    <w:rsid w:val="003D5457"/>
    <w:rsid w:val="0089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eastAsia="Droid Sans Fallback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eastAsia="Droid Sans Fallback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Meike</dc:creator>
  <cp:lastModifiedBy>RAMON Meike</cp:lastModifiedBy>
  <cp:revision>2</cp:revision>
  <dcterms:created xsi:type="dcterms:W3CDTF">2016-03-02T17:23:00Z</dcterms:created>
  <dcterms:modified xsi:type="dcterms:W3CDTF">2016-03-02T17:23:00Z</dcterms:modified>
</cp:coreProperties>
</file>